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126"/>
        <w:gridCol w:w="2977"/>
        <w:gridCol w:w="1819"/>
        <w:gridCol w:w="876"/>
        <w:gridCol w:w="2778"/>
      </w:tblGrid>
      <w:tr w:rsidR="002C3A9B" w:rsidTr="00C30773">
        <w:tc>
          <w:tcPr>
            <w:tcW w:w="9576" w:type="dxa"/>
            <w:gridSpan w:val="5"/>
            <w:tcBorders>
              <w:top w:val="nil"/>
              <w:left w:val="nil"/>
              <w:right w:val="nil"/>
            </w:tcBorders>
            <w:vAlign w:val="bottom"/>
          </w:tcPr>
          <w:p w:rsidR="002C3A9B" w:rsidRPr="008D4DEE" w:rsidRDefault="002C3A9B" w:rsidP="00C30773">
            <w:r w:rsidRPr="008D4DEE">
              <w:t xml:space="preserve">Table </w:t>
            </w:r>
            <w:proofErr w:type="spellStart"/>
            <w:r>
              <w:t>S</w:t>
            </w:r>
            <w:r w:rsidRPr="008D4DEE">
              <w:t>1</w:t>
            </w:r>
            <w:proofErr w:type="spellEnd"/>
            <w:r w:rsidRPr="008D4DEE">
              <w:t>. Power calculations for case-control analyses using the full dataset and restricted, re-sampled controls.</w:t>
            </w:r>
          </w:p>
        </w:tc>
      </w:tr>
      <w:tr w:rsidR="002C3A9B" w:rsidTr="00C30773">
        <w:tc>
          <w:tcPr>
            <w:tcW w:w="1126" w:type="dxa"/>
            <w:vAlign w:val="bottom"/>
          </w:tcPr>
          <w:p w:rsidR="002C3A9B" w:rsidRPr="005A1F60" w:rsidRDefault="002C3A9B" w:rsidP="00C30773">
            <w:pPr>
              <w:rPr>
                <w:b/>
              </w:rPr>
            </w:pPr>
            <w:r w:rsidRPr="005A1F60">
              <w:rPr>
                <w:b/>
              </w:rPr>
              <w:t>Control Group</w:t>
            </w:r>
          </w:p>
        </w:tc>
        <w:tc>
          <w:tcPr>
            <w:tcW w:w="2977" w:type="dxa"/>
            <w:vAlign w:val="bottom"/>
          </w:tcPr>
          <w:p w:rsidR="002C3A9B" w:rsidRPr="005A1F60" w:rsidRDefault="002C3A9B" w:rsidP="00C30773">
            <w:pPr>
              <w:rPr>
                <w:b/>
              </w:rPr>
            </w:pPr>
            <w:r w:rsidRPr="005A1F60">
              <w:rPr>
                <w:b/>
              </w:rPr>
              <w:t>Description</w:t>
            </w:r>
          </w:p>
        </w:tc>
        <w:tc>
          <w:tcPr>
            <w:tcW w:w="1819" w:type="dxa"/>
            <w:vAlign w:val="bottom"/>
          </w:tcPr>
          <w:p w:rsidR="002C3A9B" w:rsidRPr="005A1F60" w:rsidRDefault="002C3A9B" w:rsidP="00C30773">
            <w:pPr>
              <w:rPr>
                <w:b/>
              </w:rPr>
            </w:pPr>
            <w:r w:rsidRPr="005A1F60">
              <w:rPr>
                <w:b/>
              </w:rPr>
              <w:t>Sample size</w:t>
            </w:r>
          </w:p>
        </w:tc>
        <w:tc>
          <w:tcPr>
            <w:tcW w:w="876" w:type="dxa"/>
            <w:vAlign w:val="bottom"/>
          </w:tcPr>
          <w:p w:rsidR="002C3A9B" w:rsidRPr="005A1F60" w:rsidRDefault="002C3A9B" w:rsidP="00C30773">
            <w:pPr>
              <w:rPr>
                <w:b/>
                <w:vertAlign w:val="superscript"/>
              </w:rPr>
            </w:pPr>
            <w:proofErr w:type="spellStart"/>
            <w:r w:rsidRPr="005A1F60">
              <w:rPr>
                <w:b/>
              </w:rPr>
              <w:t>Power</w:t>
            </w:r>
            <w:r w:rsidRPr="005A1F60">
              <w:rPr>
                <w:b/>
                <w:vertAlign w:val="superscript"/>
              </w:rPr>
              <w:t>1</w:t>
            </w:r>
            <w:proofErr w:type="spellEnd"/>
          </w:p>
        </w:tc>
        <w:tc>
          <w:tcPr>
            <w:tcW w:w="2778" w:type="dxa"/>
            <w:vAlign w:val="bottom"/>
          </w:tcPr>
          <w:p w:rsidR="002C3A9B" w:rsidRPr="005A1F60" w:rsidRDefault="002C3A9B" w:rsidP="00C30773">
            <w:pPr>
              <w:rPr>
                <w:b/>
              </w:rPr>
            </w:pPr>
            <w:r w:rsidRPr="005A1F60">
              <w:rPr>
                <w:b/>
              </w:rPr>
              <w:t>Potential Biases</w:t>
            </w:r>
          </w:p>
        </w:tc>
      </w:tr>
      <w:tr w:rsidR="002C3A9B" w:rsidTr="00C30773">
        <w:tc>
          <w:tcPr>
            <w:tcW w:w="1126" w:type="dxa"/>
            <w:vAlign w:val="bottom"/>
          </w:tcPr>
          <w:p w:rsidR="002C3A9B" w:rsidRDefault="002C3A9B" w:rsidP="00C30773">
            <w:pPr>
              <w:jc w:val="center"/>
            </w:pPr>
            <w:r>
              <w:t>Full dataset</w:t>
            </w:r>
          </w:p>
        </w:tc>
        <w:tc>
          <w:tcPr>
            <w:tcW w:w="2977" w:type="dxa"/>
            <w:vAlign w:val="bottom"/>
          </w:tcPr>
          <w:p w:rsidR="002C3A9B" w:rsidRDefault="002C3A9B" w:rsidP="00C30773">
            <w:r>
              <w:t xml:space="preserve">All </w:t>
            </w:r>
            <w:proofErr w:type="spellStart"/>
            <w:r>
              <w:t>RDT</w:t>
            </w:r>
            <w:proofErr w:type="spellEnd"/>
            <w:r>
              <w:t xml:space="preserve"> negative individuals within randomly selected control households</w:t>
            </w:r>
          </w:p>
        </w:tc>
        <w:tc>
          <w:tcPr>
            <w:tcW w:w="1819" w:type="dxa"/>
            <w:vAlign w:val="bottom"/>
          </w:tcPr>
          <w:p w:rsidR="002C3A9B" w:rsidRDefault="002C3A9B" w:rsidP="00C30773">
            <w:r>
              <w:t>Cases: 107</w:t>
            </w:r>
          </w:p>
          <w:p w:rsidR="002C3A9B" w:rsidRDefault="002C3A9B" w:rsidP="00CF7F4B">
            <w:r>
              <w:t xml:space="preserve">Controls: </w:t>
            </w:r>
            <w:r w:rsidR="00CF7F4B">
              <w:t>679</w:t>
            </w:r>
            <w:r>
              <w:br/>
              <w:t xml:space="preserve">Control </w:t>
            </w:r>
            <w:proofErr w:type="spellStart"/>
            <w:r>
              <w:t>HH</w:t>
            </w:r>
            <w:proofErr w:type="spellEnd"/>
            <w:r>
              <w:t>: 143</w:t>
            </w:r>
          </w:p>
        </w:tc>
        <w:tc>
          <w:tcPr>
            <w:tcW w:w="876" w:type="dxa"/>
            <w:vAlign w:val="bottom"/>
          </w:tcPr>
          <w:p w:rsidR="002C3A9B" w:rsidRDefault="002C3A9B" w:rsidP="00C30773">
            <w:r>
              <w:t>97%</w:t>
            </w:r>
          </w:p>
        </w:tc>
        <w:tc>
          <w:tcPr>
            <w:tcW w:w="2778" w:type="dxa"/>
            <w:vAlign w:val="bottom"/>
          </w:tcPr>
          <w:p w:rsidR="002C3A9B" w:rsidRDefault="002C3A9B" w:rsidP="00C30773">
            <w:r>
              <w:t>Differences in exposure distribution due to time; differences in probability of reporting to health facility; differences between period of exposure assessment</w:t>
            </w:r>
          </w:p>
        </w:tc>
      </w:tr>
      <w:tr w:rsidR="002C3A9B" w:rsidTr="00C30773">
        <w:tc>
          <w:tcPr>
            <w:tcW w:w="1126" w:type="dxa"/>
            <w:vAlign w:val="bottom"/>
          </w:tcPr>
          <w:p w:rsidR="002C3A9B" w:rsidRDefault="002C3A9B" w:rsidP="00C30773">
            <w:pPr>
              <w:jc w:val="center"/>
            </w:pPr>
            <w:r>
              <w:t>Sensitivity Analysis 1</w:t>
            </w:r>
          </w:p>
        </w:tc>
        <w:tc>
          <w:tcPr>
            <w:tcW w:w="2977" w:type="dxa"/>
            <w:vAlign w:val="bottom"/>
          </w:tcPr>
          <w:p w:rsidR="002C3A9B" w:rsidRDefault="002C3A9B" w:rsidP="00621138">
            <w:r>
              <w:t xml:space="preserve">A subset of the full dataset, including </w:t>
            </w:r>
            <w:proofErr w:type="spellStart"/>
            <w:r>
              <w:t>RDT</w:t>
            </w:r>
            <w:proofErr w:type="spellEnd"/>
            <w:r>
              <w:t xml:space="preserve"> negative individuals from </w:t>
            </w:r>
            <w:r w:rsidR="00621138">
              <w:t xml:space="preserve">119 </w:t>
            </w:r>
            <w:r>
              <w:t>control households resampled according to the probability of presenting to a health facility.</w:t>
            </w:r>
          </w:p>
        </w:tc>
        <w:tc>
          <w:tcPr>
            <w:tcW w:w="1819" w:type="dxa"/>
            <w:vAlign w:val="bottom"/>
          </w:tcPr>
          <w:p w:rsidR="002C3A9B" w:rsidRPr="006F2407" w:rsidRDefault="002C3A9B" w:rsidP="00C30773">
            <w:r w:rsidRPr="006F2407">
              <w:t xml:space="preserve">Cases: 107 </w:t>
            </w:r>
          </w:p>
          <w:p w:rsidR="002C3A9B" w:rsidRPr="006F2407" w:rsidRDefault="002C3A9B" w:rsidP="00C30773">
            <w:r w:rsidRPr="006F2407">
              <w:t>Controls</w:t>
            </w:r>
            <w:r w:rsidRPr="00FA45CF">
              <w:t>: 4</w:t>
            </w:r>
            <w:r w:rsidR="00FA45CF" w:rsidRPr="00FA45CF">
              <w:t>88</w:t>
            </w:r>
          </w:p>
          <w:p w:rsidR="002C3A9B" w:rsidRPr="006F2407" w:rsidRDefault="002C3A9B" w:rsidP="00C30773">
            <w:r w:rsidRPr="006F2407">
              <w:t xml:space="preserve">Control </w:t>
            </w:r>
            <w:proofErr w:type="spellStart"/>
            <w:r w:rsidRPr="006F2407">
              <w:t>HH</w:t>
            </w:r>
            <w:proofErr w:type="spellEnd"/>
            <w:r w:rsidRPr="006F2407">
              <w:t>: 119</w:t>
            </w:r>
          </w:p>
        </w:tc>
        <w:tc>
          <w:tcPr>
            <w:tcW w:w="876" w:type="dxa"/>
            <w:vAlign w:val="bottom"/>
          </w:tcPr>
          <w:p w:rsidR="002C3A9B" w:rsidRPr="006F2407" w:rsidRDefault="002C3A9B" w:rsidP="00C30773">
            <w:r w:rsidRPr="006F2407">
              <w:t>96%</w:t>
            </w:r>
          </w:p>
        </w:tc>
        <w:tc>
          <w:tcPr>
            <w:tcW w:w="2778" w:type="dxa"/>
            <w:vAlign w:val="bottom"/>
          </w:tcPr>
          <w:p w:rsidR="002C3A9B" w:rsidRDefault="002C3A9B" w:rsidP="00C30773">
            <w:r>
              <w:t>Differences in exposure distribution due to time; differences between period of exposure assessment; unmeasured individual-level differences in probability of reporting</w:t>
            </w:r>
          </w:p>
        </w:tc>
      </w:tr>
      <w:tr w:rsidR="002C3A9B" w:rsidTr="00C30773">
        <w:tc>
          <w:tcPr>
            <w:tcW w:w="1126" w:type="dxa"/>
            <w:tcBorders>
              <w:bottom w:val="single" w:sz="4" w:space="0" w:color="auto"/>
            </w:tcBorders>
            <w:vAlign w:val="bottom"/>
          </w:tcPr>
          <w:p w:rsidR="002C3A9B" w:rsidRDefault="002C3A9B" w:rsidP="00C30773">
            <w:pPr>
              <w:jc w:val="center"/>
            </w:pPr>
            <w:r>
              <w:t>Sensitivity Analysis 2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:rsidR="002C3A9B" w:rsidRDefault="002C3A9B" w:rsidP="00C30773">
            <w:r w:rsidRPr="00916AA5">
              <w:t xml:space="preserve">A subset of </w:t>
            </w:r>
            <w:r>
              <w:t>the full dataset</w:t>
            </w:r>
            <w:r w:rsidRPr="00916AA5">
              <w:t xml:space="preserve">, including </w:t>
            </w:r>
            <w:proofErr w:type="spellStart"/>
            <w:r w:rsidRPr="00916AA5">
              <w:t>RDT</w:t>
            </w:r>
            <w:proofErr w:type="spellEnd"/>
            <w:r w:rsidRPr="00916AA5">
              <w:t xml:space="preserve"> negative individuals from control households, frequency </w:t>
            </w:r>
            <w:r>
              <w:t>matched by transmission season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bottom"/>
          </w:tcPr>
          <w:p w:rsidR="002C3A9B" w:rsidRPr="00AB62BE" w:rsidRDefault="002C3A9B" w:rsidP="00C30773">
            <w:r w:rsidRPr="00AB62BE">
              <w:t>Cases: 10</w:t>
            </w:r>
            <w:r>
              <w:t>7</w:t>
            </w:r>
            <w:r w:rsidRPr="00AB62BE">
              <w:t xml:space="preserve"> </w:t>
            </w:r>
          </w:p>
          <w:p w:rsidR="002C3A9B" w:rsidRPr="00890F42" w:rsidRDefault="002C3A9B" w:rsidP="00C30773">
            <w:r w:rsidRPr="00890F42">
              <w:t xml:space="preserve">Controls: </w:t>
            </w:r>
            <w:r w:rsidRPr="00FA45CF">
              <w:t>635</w:t>
            </w:r>
          </w:p>
          <w:p w:rsidR="002C3A9B" w:rsidRDefault="002C3A9B" w:rsidP="00C30773">
            <w:r w:rsidRPr="00890F42">
              <w:t xml:space="preserve">Control </w:t>
            </w:r>
            <w:proofErr w:type="spellStart"/>
            <w:r w:rsidRPr="00890F42">
              <w:t>HH</w:t>
            </w:r>
            <w:proofErr w:type="spellEnd"/>
            <w:r w:rsidRPr="00890F42">
              <w:t xml:space="preserve">: </w:t>
            </w:r>
            <w:r>
              <w:t>12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:rsidR="002C3A9B" w:rsidRDefault="002C3A9B" w:rsidP="00C30773">
            <w:r>
              <w:t>97%</w:t>
            </w:r>
          </w:p>
        </w:tc>
        <w:tc>
          <w:tcPr>
            <w:tcW w:w="2778" w:type="dxa"/>
            <w:tcBorders>
              <w:bottom w:val="single" w:sz="4" w:space="0" w:color="auto"/>
            </w:tcBorders>
            <w:vAlign w:val="bottom"/>
          </w:tcPr>
          <w:p w:rsidR="002C3A9B" w:rsidRDefault="00CB165F" w:rsidP="00C30773">
            <w:r>
              <w:t>D</w:t>
            </w:r>
            <w:r w:rsidR="002C3A9B">
              <w:t>ifferences in probability of reporting to health facility; differences between period of exposure assessment</w:t>
            </w:r>
          </w:p>
        </w:tc>
      </w:tr>
      <w:tr w:rsidR="002C3A9B" w:rsidTr="00C30773">
        <w:tc>
          <w:tcPr>
            <w:tcW w:w="9576" w:type="dxa"/>
            <w:gridSpan w:val="5"/>
            <w:tcBorders>
              <w:left w:val="nil"/>
              <w:bottom w:val="nil"/>
              <w:right w:val="nil"/>
            </w:tcBorders>
            <w:vAlign w:val="bottom"/>
          </w:tcPr>
          <w:p w:rsidR="002C3A9B" w:rsidRPr="00AB77CB" w:rsidRDefault="002C3A9B" w:rsidP="00C30773">
            <w:r>
              <w:rPr>
                <w:vertAlign w:val="superscript"/>
              </w:rPr>
              <w:t>1</w:t>
            </w:r>
            <w:r>
              <w:t xml:space="preserve"> Power to detect a difference in proportions corresponding to an odds ratio </w:t>
            </w:r>
            <w:r w:rsidRPr="005915C7">
              <w:t>of 2.67</w:t>
            </w:r>
            <w:r>
              <w:t xml:space="preserve"> (</w:t>
            </w:r>
            <w:proofErr w:type="spellStart"/>
            <w:r>
              <w:t>p1</w:t>
            </w:r>
            <w:proofErr w:type="spellEnd"/>
            <w:r>
              <w:t xml:space="preserve">=0.2 and </w:t>
            </w:r>
            <w:proofErr w:type="spellStart"/>
            <w:r>
              <w:t>p2</w:t>
            </w:r>
            <w:proofErr w:type="spellEnd"/>
            <w:r>
              <w:t>=0.4); calculations adjusted for observed design effect of 2 for history of travel.</w:t>
            </w:r>
          </w:p>
        </w:tc>
      </w:tr>
    </w:tbl>
    <w:p w:rsidR="002C3A9B" w:rsidRDefault="002C3A9B" w:rsidP="002C3A9B"/>
    <w:sectPr w:rsidR="002C3A9B" w:rsidSect="00F13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48DE" w:rsidRDefault="00B348DE" w:rsidP="002D3AB9">
      <w:pPr>
        <w:spacing w:after="0" w:line="240" w:lineRule="auto"/>
      </w:pPr>
      <w:r>
        <w:separator/>
      </w:r>
    </w:p>
  </w:endnote>
  <w:endnote w:type="continuationSeparator" w:id="0">
    <w:p w:rsidR="00B348DE" w:rsidRDefault="00B348DE" w:rsidP="002D3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48DE" w:rsidRDefault="00B348DE" w:rsidP="002D3AB9">
      <w:pPr>
        <w:spacing w:after="0" w:line="240" w:lineRule="auto"/>
      </w:pPr>
      <w:r>
        <w:separator/>
      </w:r>
    </w:p>
  </w:footnote>
  <w:footnote w:type="continuationSeparator" w:id="0">
    <w:p w:rsidR="00B348DE" w:rsidRDefault="00B348DE" w:rsidP="002D3A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149A"/>
    <w:rsid w:val="0004168A"/>
    <w:rsid w:val="000614CE"/>
    <w:rsid w:val="00091233"/>
    <w:rsid w:val="000A0130"/>
    <w:rsid w:val="000E1699"/>
    <w:rsid w:val="00146FAF"/>
    <w:rsid w:val="0015743D"/>
    <w:rsid w:val="00171064"/>
    <w:rsid w:val="00171BD3"/>
    <w:rsid w:val="00175955"/>
    <w:rsid w:val="00203CF6"/>
    <w:rsid w:val="002053E4"/>
    <w:rsid w:val="00296FFB"/>
    <w:rsid w:val="002A45F5"/>
    <w:rsid w:val="002B39DC"/>
    <w:rsid w:val="002C3A9B"/>
    <w:rsid w:val="002D35B7"/>
    <w:rsid w:val="002D3AB9"/>
    <w:rsid w:val="0031137B"/>
    <w:rsid w:val="00322DB9"/>
    <w:rsid w:val="00336666"/>
    <w:rsid w:val="00354C20"/>
    <w:rsid w:val="00362057"/>
    <w:rsid w:val="00426306"/>
    <w:rsid w:val="00465223"/>
    <w:rsid w:val="0046748F"/>
    <w:rsid w:val="0052639D"/>
    <w:rsid w:val="00536135"/>
    <w:rsid w:val="00550FC4"/>
    <w:rsid w:val="00554AE8"/>
    <w:rsid w:val="00561470"/>
    <w:rsid w:val="005622BD"/>
    <w:rsid w:val="005814A7"/>
    <w:rsid w:val="00587659"/>
    <w:rsid w:val="005C6AA6"/>
    <w:rsid w:val="0061590C"/>
    <w:rsid w:val="00621138"/>
    <w:rsid w:val="00670796"/>
    <w:rsid w:val="006B62BC"/>
    <w:rsid w:val="006E55A3"/>
    <w:rsid w:val="006F20B2"/>
    <w:rsid w:val="00733247"/>
    <w:rsid w:val="00753AE4"/>
    <w:rsid w:val="007704F8"/>
    <w:rsid w:val="00773349"/>
    <w:rsid w:val="00775CD1"/>
    <w:rsid w:val="007773B1"/>
    <w:rsid w:val="007B4BF5"/>
    <w:rsid w:val="007B77A2"/>
    <w:rsid w:val="007C0370"/>
    <w:rsid w:val="00862332"/>
    <w:rsid w:val="00873186"/>
    <w:rsid w:val="008B30F6"/>
    <w:rsid w:val="008C7C80"/>
    <w:rsid w:val="008D55AA"/>
    <w:rsid w:val="008E64F1"/>
    <w:rsid w:val="009121D6"/>
    <w:rsid w:val="00931CBD"/>
    <w:rsid w:val="0094428E"/>
    <w:rsid w:val="009508F2"/>
    <w:rsid w:val="00993271"/>
    <w:rsid w:val="009C6373"/>
    <w:rsid w:val="00A00E92"/>
    <w:rsid w:val="00A1149A"/>
    <w:rsid w:val="00A32572"/>
    <w:rsid w:val="00A43109"/>
    <w:rsid w:val="00AE514F"/>
    <w:rsid w:val="00B348DE"/>
    <w:rsid w:val="00B4511A"/>
    <w:rsid w:val="00B62F61"/>
    <w:rsid w:val="00B70C9C"/>
    <w:rsid w:val="00B82E54"/>
    <w:rsid w:val="00BC165B"/>
    <w:rsid w:val="00C164F8"/>
    <w:rsid w:val="00C30773"/>
    <w:rsid w:val="00C30DC4"/>
    <w:rsid w:val="00C34041"/>
    <w:rsid w:val="00C66672"/>
    <w:rsid w:val="00C76E4F"/>
    <w:rsid w:val="00C851C0"/>
    <w:rsid w:val="00C961EC"/>
    <w:rsid w:val="00CA4492"/>
    <w:rsid w:val="00CB165F"/>
    <w:rsid w:val="00CD337A"/>
    <w:rsid w:val="00CE1046"/>
    <w:rsid w:val="00CF7F4B"/>
    <w:rsid w:val="00D0708B"/>
    <w:rsid w:val="00D10E8D"/>
    <w:rsid w:val="00D35C44"/>
    <w:rsid w:val="00D537F0"/>
    <w:rsid w:val="00D67F1D"/>
    <w:rsid w:val="00D84CA2"/>
    <w:rsid w:val="00DA404C"/>
    <w:rsid w:val="00DD4E0D"/>
    <w:rsid w:val="00DF4D0E"/>
    <w:rsid w:val="00DF7102"/>
    <w:rsid w:val="00E149DC"/>
    <w:rsid w:val="00E42839"/>
    <w:rsid w:val="00E62677"/>
    <w:rsid w:val="00E669D7"/>
    <w:rsid w:val="00EB0A51"/>
    <w:rsid w:val="00F03856"/>
    <w:rsid w:val="00F1386D"/>
    <w:rsid w:val="00F26627"/>
    <w:rsid w:val="00F3089F"/>
    <w:rsid w:val="00F35DA1"/>
    <w:rsid w:val="00F77302"/>
    <w:rsid w:val="00FA45CF"/>
    <w:rsid w:val="00FC45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9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A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5C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CD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416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168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168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6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68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49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Jennifer L</dc:creator>
  <cp:lastModifiedBy>0008001</cp:lastModifiedBy>
  <cp:revision>15</cp:revision>
  <dcterms:created xsi:type="dcterms:W3CDTF">2017-01-23T15:32:00Z</dcterms:created>
  <dcterms:modified xsi:type="dcterms:W3CDTF">2017-02-04T12:33:00Z</dcterms:modified>
</cp:coreProperties>
</file>